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295" w:rsidRDefault="000075B3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Information about the specimens used in this work.</w:t>
      </w:r>
    </w:p>
    <w:p w:rsidR="000075B3" w:rsidRDefault="000075B3">
      <w:pPr>
        <w:rPr>
          <w:rFonts w:cs="Times New Roman"/>
          <w:szCs w:val="24"/>
          <w:lang w:val="en-US"/>
        </w:rPr>
      </w:pPr>
    </w:p>
    <w:tbl>
      <w:tblPr>
        <w:tblW w:w="915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4"/>
        <w:gridCol w:w="1308"/>
        <w:gridCol w:w="3544"/>
        <w:gridCol w:w="1275"/>
        <w:gridCol w:w="1175"/>
      </w:tblGrid>
      <w:tr w:rsidR="000075B3" w:rsidRPr="00E11941" w:rsidTr="000075B3">
        <w:trPr>
          <w:trHeight w:val="226"/>
          <w:jc w:val="center"/>
        </w:trPr>
        <w:tc>
          <w:tcPr>
            <w:tcW w:w="18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0075B3" w:rsidRDefault="000075B3" w:rsidP="000075B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075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Voucher number</w:t>
            </w:r>
          </w:p>
        </w:tc>
        <w:tc>
          <w:tcPr>
            <w:tcW w:w="130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075B3" w:rsidRPr="000075B3" w:rsidRDefault="000075B3" w:rsidP="000075B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075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Locality code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0075B3" w:rsidRDefault="000075B3" w:rsidP="000075B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075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Locality of origin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0075B3" w:rsidRDefault="000075B3" w:rsidP="000075B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075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oordinates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5B3" w:rsidRPr="000075B3" w:rsidRDefault="000075B3" w:rsidP="0086063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3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075B3" w:rsidRPr="000075B3" w:rsidRDefault="000075B3" w:rsidP="0086063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5B3" w:rsidRPr="000075B3" w:rsidRDefault="000075B3" w:rsidP="0086063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0075B3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075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Latitud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0075B3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075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Longitude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8-95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JAB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Jaboticabal - S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1.25472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8.32222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rto Velho - 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9.1466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4.50953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5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rto Velho - 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9.452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4.39004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rto Velho - 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9.452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4.38508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6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rto Velho - 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9.450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4.36745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rto Velho - 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9.449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4.35772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rto Velho - 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.841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4.06220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rto Velho - 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.838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4.06554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rto Velho - 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9.6088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5.37693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rto Velho - 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9.618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5.44740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rto Velho - 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9.611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5.45280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6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rto Velho - 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9.437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4.83201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7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rto Velho - 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9.591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5.05023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rto Velho - 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9.579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5.05786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7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rto Velho - 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9.572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5.06102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rto Velho - 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9.598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5.04759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rto Velho - 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9.616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5.04501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rto Velho - 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9.5947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5.06456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7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rto Velho - 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9.574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5.07168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rto Velho - 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9.6018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5.05691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78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rto Velho - RO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9.60185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5.05691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79-180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Corumbá - MS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9.57680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7.01800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81-182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Corumbá - MS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9.30605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7.05536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83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Corumbá - MS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9.46908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7.02810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84-185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Corumbá - MS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9.48230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6.99310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DO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epública Dominicana (</w:t>
            </w:r>
            <w:proofErr w:type="gram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Y623100.</w:t>
            </w:r>
            <w:proofErr w:type="gram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*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9.2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9.529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9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IC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rto Rico (</w:t>
            </w:r>
            <w:proofErr w:type="gram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Y623098.</w:t>
            </w:r>
            <w:proofErr w:type="gram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*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8.28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7.167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9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E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éxico (</w:t>
            </w:r>
            <w:proofErr w:type="gram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Y623094.</w:t>
            </w:r>
            <w:proofErr w:type="gram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*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7.4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92.104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U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uadalupe (</w:t>
            </w:r>
            <w:proofErr w:type="gram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Y623099.</w:t>
            </w:r>
            <w:proofErr w:type="gram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*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6.1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1.664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SK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Saint Kiss e Nevis (AY623097.1*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7.134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2.60183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U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uriname (</w:t>
            </w:r>
            <w:proofErr w:type="gram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Y623095.</w:t>
            </w:r>
            <w:proofErr w:type="gram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*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.8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5.15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O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ominica (</w:t>
            </w:r>
            <w:proofErr w:type="gram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Y623093.</w:t>
            </w:r>
            <w:proofErr w:type="gram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*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5.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1.32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QU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quador (</w:t>
            </w:r>
            <w:proofErr w:type="gram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Y623085.</w:t>
            </w:r>
            <w:proofErr w:type="gram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*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.9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77.83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WIN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West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dies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gram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Y486438.</w:t>
            </w:r>
            <w:proofErr w:type="gram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*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7.0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76.0000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67-2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astro - P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  <w:t>-24.7943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  <w:t>-50.01594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70-2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áceres - M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  <w:t>-16.0235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  <w:t>-57.66110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75-27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áceres - M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  <w:t>-16.002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  <w:t>-57.71705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8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João Pessoa - P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  <w:t>-7.134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  <w:t>-34.84602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8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João Pessoa - P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  <w:t>-7.134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  <w:t>-34.84602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8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João Pessoa - P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  <w:t>-7.134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  <w:t>-34.84602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Uberlândia - M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sz w:val="20"/>
                <w:szCs w:val="20"/>
                <w:lang w:eastAsia="pt-BR"/>
              </w:rPr>
              <w:t>-18.91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sz w:val="20"/>
                <w:szCs w:val="20"/>
                <w:lang w:eastAsia="pt-BR"/>
              </w:rPr>
              <w:t>-48.2622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97-2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anta Rita - P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-7.1163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-34.9812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auá - 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.11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0.4477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velinópolis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G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6.513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9.7372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om Jesus das Selvas - 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.313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6.5289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02-3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ago Verde - 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.0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5.0164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dó - 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.45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4.1329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ão João do Araguaia - P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.47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8.7946</w:t>
            </w:r>
          </w:p>
        </w:tc>
      </w:tr>
      <w:tr w:rsidR="000075B3" w:rsidRPr="00E11941" w:rsidTr="000075B3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07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bel Figueiredo - P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.8625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8.5467</w:t>
            </w:r>
          </w:p>
        </w:tc>
      </w:tr>
      <w:tr w:rsidR="000075B3" w:rsidRPr="00E11941" w:rsidTr="000075B3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09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rejinho de Nazaré - TO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1.0164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8.5689</w:t>
            </w:r>
          </w:p>
        </w:tc>
      </w:tr>
      <w:tr w:rsidR="000075B3" w:rsidRPr="00E11941" w:rsidTr="000075B3">
        <w:trPr>
          <w:trHeight w:val="226"/>
          <w:jc w:val="center"/>
        </w:trPr>
        <w:tc>
          <w:tcPr>
            <w:tcW w:w="1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10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nte Alta do Tocantins - TO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0.7436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7.5378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linas do Tocantins - T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7.8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8.4529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47-3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acramento - M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0.20194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7.122222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4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eió - 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9.85861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35903888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5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caraju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0.9291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370475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3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anabi - S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0.61977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9.649185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GUA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aacupé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– Paragua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5.380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7.20014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GUA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uayaibi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– Paragua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4.4477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6.43303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GUA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acuati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– Paragua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3.420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6.49494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GUA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ncepción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– Paragua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3.050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6.72764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GUA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suncion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– Paragua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5.278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7.63545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5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GUA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Yaguarón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– Paragua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5.562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7.28416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5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M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antiago – Panam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.1594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1.05536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M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as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Lajas – Panam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.172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1.86517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6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M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unta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Robalo – Panam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.0435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2.29374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6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M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anas Gordas – Panam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.632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2.82654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M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anta Marta – Panam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.332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2.67223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M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Lajas de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ole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– Panam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.1874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1.72511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M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Los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iedras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– Panam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.629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0.48495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U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atipo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– Per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1.2868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74.67691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U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io Negro – Per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1.1807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74.68987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U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io Negro – Per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1.1898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74.66985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6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U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Bajo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ichanaqui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Per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1.064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74.71955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U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to. Inca - Per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9.467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75.02367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7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U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ucallpa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– Per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.367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74.71778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71-37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U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Von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umbolt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Per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.854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75.11904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O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Flora &amp; Fauna Hotel - Bolív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7.498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3.65244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O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Villa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unari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Bolív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6.970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5.21001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O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an Pedro - Bolív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4.4239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4.86053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7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O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imoncito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Bolív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8.246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9.91882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77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OL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Yacuces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Bolívi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8.98723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8.24453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78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OL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Los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olcanes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Bolívi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8.10037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3.59343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79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N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ucacas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Venezuel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.86081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8.33140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80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N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uraguara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Venezuel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.67215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9.24857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81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N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San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lipi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Venezuela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.59770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8.64485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8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Yurubi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Venezue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.364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8.74982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San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abastian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Venezue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.402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8.00039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8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JA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Windsor Forest - Jama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8.111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76.34124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JA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Ginger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ouse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Jama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8.058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76.41414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JA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School of Agric. Port Antonio - Jama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8.199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76.48380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JA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St.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nn's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Jama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8.384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77.27663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ancetilla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otanical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Hondura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5.746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7.45343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9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an Juan Bosque - Hondura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5.6403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7.17666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9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yolito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Hondura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3.3149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7.62271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9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anta Barbara - Hondura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2.469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7.58688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9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LZ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unta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Gorda - Beliz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6.091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8.80841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LZ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Jaguar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eef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odge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Beliz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6.8399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8.27174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9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LZ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yflower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atl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Park - Beliz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6.932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8.38291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9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metepe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icaragu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1.5218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5.71052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9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Road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ardenas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icaragu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1.235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5.59799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Lake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saya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icaragu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1.973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6.12502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T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an Carlos - Guatema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5.7889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8.84182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T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ivingston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each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Guatema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5.828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8.74756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T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Cerro San Gil Protected Area - Guatema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5.6855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8.64486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E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exic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9.231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90.84244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E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ba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–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exic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0.488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7.73501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PAX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upper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rail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Trinidad e Tobag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.664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1.40400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Grand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iviere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Trinidad e Tobag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.83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1.04400</w:t>
            </w:r>
          </w:p>
        </w:tc>
      </w:tr>
      <w:tr w:rsidR="000075B3" w:rsidRPr="00E11941" w:rsidTr="000075B3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7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RW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ania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–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rowar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6.06902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0.16941</w:t>
            </w:r>
          </w:p>
        </w:tc>
      </w:tr>
      <w:tr w:rsidR="000075B3" w:rsidRPr="00E11941" w:rsidTr="000075B3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8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RW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ania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Beach -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rowar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6.06403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0.17375</w:t>
            </w:r>
          </w:p>
        </w:tc>
      </w:tr>
      <w:tr w:rsidR="000075B3" w:rsidRPr="00E11941" w:rsidTr="000075B3">
        <w:trPr>
          <w:trHeight w:val="226"/>
          <w:jc w:val="center"/>
        </w:trPr>
        <w:tc>
          <w:tcPr>
            <w:tcW w:w="1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9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HM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reasure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ay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resort - Bahama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6.67635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77.28432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H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reasure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ay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resort - Bahama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6.676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77.28560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ST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Coconut Bay Resort - St. Luc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3.73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0.94000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SK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Church Grounds - St Kitts-Nev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7.134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2.60183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O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rompton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Point - Domin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5.5833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1.31667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4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US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ighway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902 - U.S. Terr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8.101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5.91272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RI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La Selva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iological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tation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Costa 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.4254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4.00220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A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ountain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urt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Ilhas Caym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9.284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1.38697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DO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nriquillo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Rep. Dominica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8.0007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71.35010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R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Jessamine Vale - Granad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2.090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1.73523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U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ighway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D23 - Guadalu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6.183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1.77020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37-4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paba - M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9.46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2.43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39-4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aratinga - M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9.45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2.3004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41-4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panema - M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9.72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1.8028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43-444; 4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panema - M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9.698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1.8241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enha do Capim - M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9.628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1.2483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tapina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9.51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0.8472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4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latina - 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9.509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0.5591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ooretama - 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8.989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0.038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4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ooretama - 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8.99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0.1267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5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racruz - 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9.8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0.1537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undão - 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0.03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0.1769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ão José do Calçado - 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1.05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1.657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ão José do Calçado - 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-21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2.083333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ão Geraldo - M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1.83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2.6069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oiânia - G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6.58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9.1614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éu Azul - P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5.1751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3.913901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7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vailândia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P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3.7104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2.160627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loresta - P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3.59889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2.07929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72-473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ringá - PR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3.497496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2.014919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74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ringá - PR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3.279694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1.888869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75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anta Fé - P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3.056231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1.82309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76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ossa Senhora das Graças - P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2.882321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1.790357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77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tororó - SP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2.580632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1.707383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78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arabaí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SP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2.36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06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1.583056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7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irapozinho - S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2.2713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1.484303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8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esidente Prudente - S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2.1731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1.344981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8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rtinópolis - S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2.08165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1.12027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8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svaldo Cruz - S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1.8743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0.8583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límpia - S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0.7218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8.869361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87-495; 502-5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ntre Rios - B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1.94194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38.08444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96-5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lagoinhas - B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2.135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38.419166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latina - 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9.509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0.5591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ooretama - 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8.989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0.038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ibeirão Preto - S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1.22527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7.8272222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ibeirão Preto - S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1.1780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7.78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volândia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G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6.61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0.9525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8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racatu - M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7.21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6.8956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raguainha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M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6.799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2.9446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rminópolis - G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6.569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0.3082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racatu - M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6.84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3.027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raíso das Águas - 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9.04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3.0096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volândia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G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6.60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0.9086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9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edra Preta - M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6.60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4.4709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9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racatu - M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7.189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6.9226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9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iranhas - G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6.42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1.8316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9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xim - 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8.49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4.6354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ampo Grande - 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0.487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4.8131</w:t>
            </w:r>
          </w:p>
        </w:tc>
      </w:tr>
      <w:tr w:rsidR="000075B3" w:rsidRPr="00E11941" w:rsidTr="000075B3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95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ntônio João - M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2.2159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5.9236</w:t>
            </w:r>
          </w:p>
        </w:tc>
      </w:tr>
      <w:tr w:rsidR="000075B3" w:rsidRPr="00E11941" w:rsidTr="000075B3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96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erdido - M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1.7419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7.1254</w:t>
            </w:r>
          </w:p>
        </w:tc>
      </w:tr>
      <w:tr w:rsidR="000075B3" w:rsidRPr="00E11941" w:rsidTr="000075B3">
        <w:trPr>
          <w:trHeight w:val="226"/>
          <w:jc w:val="center"/>
        </w:trPr>
        <w:tc>
          <w:tcPr>
            <w:tcW w:w="1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97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amapuã - M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9.5211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4.0406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andeirantes - 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9.86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4.3688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sta Rica - 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8.564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3.121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edra Preta - M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6.5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4.5748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ourados - 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2.23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4.5815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6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vinheima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2.33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3.7695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nastácio - 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0.71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5.9087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iorama</w:t>
            </w:r>
            <w:proofErr w:type="spellEnd"/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- G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6.39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51.2571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05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João Pessoa - PB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  <w:t>-7.13445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222222"/>
                <w:sz w:val="20"/>
                <w:szCs w:val="20"/>
                <w:lang w:eastAsia="pt-BR"/>
              </w:rPr>
              <w:t>-34.84602</w:t>
            </w:r>
          </w:p>
        </w:tc>
      </w:tr>
      <w:tr w:rsidR="000075B3" w:rsidRPr="00E11941" w:rsidTr="0086063E">
        <w:trPr>
          <w:trHeight w:val="226"/>
          <w:jc w:val="center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0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manguape - P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.741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5B3" w:rsidRPr="00E11941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E11941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35.1405</w:t>
            </w:r>
          </w:p>
        </w:tc>
      </w:tr>
      <w:tr w:rsidR="000075B3" w:rsidRPr="000075B3" w:rsidTr="0086063E">
        <w:trPr>
          <w:trHeight w:val="226"/>
          <w:jc w:val="center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75B3" w:rsidRPr="000075B3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0075B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Total: 230 individual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75B3" w:rsidRPr="000075B3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0075B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5B3" w:rsidRPr="000075B3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0075B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180 localit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5B3" w:rsidRPr="000075B3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075B3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5B3" w:rsidRPr="000075B3" w:rsidRDefault="000075B3" w:rsidP="008606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075B3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</w:tbl>
    <w:p w:rsidR="000075B3" w:rsidRPr="000075B3" w:rsidRDefault="000075B3" w:rsidP="000075B3">
      <w:pPr>
        <w:rPr>
          <w:sz w:val="20"/>
          <w:szCs w:val="20"/>
          <w:lang w:val="en-US"/>
        </w:rPr>
      </w:pPr>
      <w:r w:rsidRPr="000075B3">
        <w:rPr>
          <w:sz w:val="20"/>
          <w:szCs w:val="20"/>
          <w:lang w:val="en-US"/>
        </w:rPr>
        <w:t xml:space="preserve">* </w:t>
      </w:r>
      <w:proofErr w:type="spellStart"/>
      <w:r w:rsidRPr="000075B3">
        <w:rPr>
          <w:i/>
          <w:sz w:val="20"/>
          <w:szCs w:val="20"/>
          <w:lang w:val="en-US"/>
        </w:rPr>
        <w:t>GenBank</w:t>
      </w:r>
      <w:proofErr w:type="spellEnd"/>
      <w:r w:rsidRPr="000075B3">
        <w:rPr>
          <w:sz w:val="20"/>
          <w:szCs w:val="20"/>
          <w:lang w:val="en-US"/>
        </w:rPr>
        <w:t xml:space="preserve"> access number.</w:t>
      </w:r>
    </w:p>
    <w:p w:rsidR="000075B3" w:rsidRDefault="000075B3" w:rsidP="000075B3">
      <w:pPr>
        <w:spacing w:line="240" w:lineRule="auto"/>
      </w:pPr>
    </w:p>
    <w:p w:rsidR="000075B3" w:rsidRPr="000075B3" w:rsidRDefault="000075B3">
      <w:bookmarkStart w:id="0" w:name="_GoBack"/>
      <w:bookmarkEnd w:id="0"/>
    </w:p>
    <w:sectPr w:rsidR="000075B3" w:rsidRPr="000075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E73C6"/>
    <w:multiLevelType w:val="multilevel"/>
    <w:tmpl w:val="7ECA95CC"/>
    <w:lvl w:ilvl="0">
      <w:start w:val="1"/>
      <w:numFmt w:val="decimal"/>
      <w:pStyle w:val="Ttulo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5B3"/>
    <w:rsid w:val="000075B3"/>
    <w:rsid w:val="003306FD"/>
    <w:rsid w:val="00852295"/>
    <w:rsid w:val="0089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CD4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Ttulo1">
    <w:name w:val="heading 1"/>
    <w:aliases w:val="Título 1 (ABNT)"/>
    <w:basedOn w:val="Normal"/>
    <w:next w:val="Normal"/>
    <w:link w:val="Ttulo1Char"/>
    <w:uiPriority w:val="9"/>
    <w:qFormat/>
    <w:rsid w:val="003306FD"/>
    <w:pPr>
      <w:keepNext/>
      <w:keepLines/>
      <w:numPr>
        <w:numId w:val="2"/>
      </w:numPr>
      <w:outlineLvl w:val="0"/>
    </w:pPr>
    <w:rPr>
      <w:rFonts w:eastAsiaTheme="majorEastAsia" w:cstheme="majorBidi"/>
      <w:bCs/>
      <w:szCs w:val="28"/>
    </w:rPr>
  </w:style>
  <w:style w:type="paragraph" w:styleId="Ttulo2">
    <w:name w:val="heading 2"/>
    <w:aliases w:val="Título 2 (ABNT)"/>
    <w:basedOn w:val="Normal"/>
    <w:next w:val="Normal"/>
    <w:link w:val="Ttulo2Char"/>
    <w:uiPriority w:val="9"/>
    <w:unhideWhenUsed/>
    <w:qFormat/>
    <w:rsid w:val="00890CD4"/>
    <w:pPr>
      <w:keepNext/>
      <w:keepLines/>
      <w:numPr>
        <w:ilvl w:val="1"/>
        <w:numId w:val="2"/>
      </w:numPr>
      <w:outlineLvl w:val="1"/>
    </w:pPr>
    <w:rPr>
      <w:rFonts w:eastAsiaTheme="majorEastAsia" w:cstheme="majorBidi"/>
      <w:b/>
      <w:bCs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306FD"/>
    <w:pPr>
      <w:keepNext/>
      <w:keepLines/>
      <w:ind w:left="720" w:hanging="720"/>
      <w:outlineLvl w:val="2"/>
    </w:pPr>
    <w:rPr>
      <w:rFonts w:eastAsiaTheme="majorEastAsia" w:cstheme="majorBidi"/>
      <w:b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aliases w:val="Título 1 (ABNT) Char"/>
    <w:basedOn w:val="Fontepargpadro"/>
    <w:link w:val="Ttulo1"/>
    <w:uiPriority w:val="9"/>
    <w:rsid w:val="00890CD4"/>
    <w:rPr>
      <w:rFonts w:ascii="Times New Roman" w:eastAsiaTheme="majorEastAsia" w:hAnsi="Times New Roman" w:cstheme="majorBidi"/>
      <w:bCs/>
      <w:sz w:val="24"/>
      <w:szCs w:val="28"/>
    </w:rPr>
  </w:style>
  <w:style w:type="character" w:customStyle="1" w:styleId="Ttulo2Char">
    <w:name w:val="Título 2 Char"/>
    <w:aliases w:val="Título 2 (ABNT) Char"/>
    <w:basedOn w:val="Fontepargpadro"/>
    <w:link w:val="Ttulo2"/>
    <w:uiPriority w:val="9"/>
    <w:rsid w:val="00890CD4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306FD"/>
    <w:rPr>
      <w:rFonts w:ascii="Times New Roman" w:eastAsiaTheme="majorEastAsia" w:hAnsi="Times New Roman" w:cstheme="majorBidi"/>
      <w:bCs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CD4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Ttulo1">
    <w:name w:val="heading 1"/>
    <w:aliases w:val="Título 1 (ABNT)"/>
    <w:basedOn w:val="Normal"/>
    <w:next w:val="Normal"/>
    <w:link w:val="Ttulo1Char"/>
    <w:uiPriority w:val="9"/>
    <w:qFormat/>
    <w:rsid w:val="003306FD"/>
    <w:pPr>
      <w:keepNext/>
      <w:keepLines/>
      <w:numPr>
        <w:numId w:val="2"/>
      </w:numPr>
      <w:outlineLvl w:val="0"/>
    </w:pPr>
    <w:rPr>
      <w:rFonts w:eastAsiaTheme="majorEastAsia" w:cstheme="majorBidi"/>
      <w:bCs/>
      <w:szCs w:val="28"/>
    </w:rPr>
  </w:style>
  <w:style w:type="paragraph" w:styleId="Ttulo2">
    <w:name w:val="heading 2"/>
    <w:aliases w:val="Título 2 (ABNT)"/>
    <w:basedOn w:val="Normal"/>
    <w:next w:val="Normal"/>
    <w:link w:val="Ttulo2Char"/>
    <w:uiPriority w:val="9"/>
    <w:unhideWhenUsed/>
    <w:qFormat/>
    <w:rsid w:val="00890CD4"/>
    <w:pPr>
      <w:keepNext/>
      <w:keepLines/>
      <w:numPr>
        <w:ilvl w:val="1"/>
        <w:numId w:val="2"/>
      </w:numPr>
      <w:outlineLvl w:val="1"/>
    </w:pPr>
    <w:rPr>
      <w:rFonts w:eastAsiaTheme="majorEastAsia" w:cstheme="majorBidi"/>
      <w:b/>
      <w:bCs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306FD"/>
    <w:pPr>
      <w:keepNext/>
      <w:keepLines/>
      <w:ind w:left="720" w:hanging="720"/>
      <w:outlineLvl w:val="2"/>
    </w:pPr>
    <w:rPr>
      <w:rFonts w:eastAsiaTheme="majorEastAsia" w:cstheme="majorBidi"/>
      <w:b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aliases w:val="Título 1 (ABNT) Char"/>
    <w:basedOn w:val="Fontepargpadro"/>
    <w:link w:val="Ttulo1"/>
    <w:uiPriority w:val="9"/>
    <w:rsid w:val="00890CD4"/>
    <w:rPr>
      <w:rFonts w:ascii="Times New Roman" w:eastAsiaTheme="majorEastAsia" w:hAnsi="Times New Roman" w:cstheme="majorBidi"/>
      <w:bCs/>
      <w:sz w:val="24"/>
      <w:szCs w:val="28"/>
    </w:rPr>
  </w:style>
  <w:style w:type="character" w:customStyle="1" w:styleId="Ttulo2Char">
    <w:name w:val="Título 2 Char"/>
    <w:aliases w:val="Título 2 (ABNT) Char"/>
    <w:basedOn w:val="Fontepargpadro"/>
    <w:link w:val="Ttulo2"/>
    <w:uiPriority w:val="9"/>
    <w:rsid w:val="00890CD4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306FD"/>
    <w:rPr>
      <w:rFonts w:ascii="Times New Roman" w:eastAsiaTheme="majorEastAsia" w:hAnsi="Times New Roman" w:cstheme="majorBidi"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362</Words>
  <Characters>7355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OS</dc:creator>
  <cp:lastModifiedBy>SANTOS</cp:lastModifiedBy>
  <cp:revision>1</cp:revision>
  <dcterms:created xsi:type="dcterms:W3CDTF">2016-12-20T04:44:00Z</dcterms:created>
  <dcterms:modified xsi:type="dcterms:W3CDTF">2016-12-20T04:48:00Z</dcterms:modified>
</cp:coreProperties>
</file>